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3B76" w:rsidRDefault="00DC2D4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Supplementary data</w:t>
      </w:r>
    </w:p>
    <w:p w:rsidR="006D3B76" w:rsidRDefault="00DC2D43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1. Diet composition for Control (C) and High-Fat Diet (HFD)</w:t>
      </w:r>
    </w:p>
    <w:tbl>
      <w:tblPr>
        <w:tblW w:w="4866" w:type="dxa"/>
        <w:jc w:val="center"/>
        <w:tblBorders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4"/>
        <w:gridCol w:w="1290"/>
        <w:gridCol w:w="1292"/>
      </w:tblGrid>
      <w:tr w:rsidR="006D3B76">
        <w:trPr>
          <w:trHeight w:val="251"/>
          <w:jc w:val="center"/>
        </w:trPr>
        <w:tc>
          <w:tcPr>
            <w:tcW w:w="22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D3B76" w:rsidRDefault="006D3B76">
            <w:pPr>
              <w:spacing w:after="1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D3B76" w:rsidRDefault="00DC2D43">
            <w:pPr>
              <w:spacing w:after="1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ca-ES"/>
              </w:rPr>
              <w:t>C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D3B76" w:rsidRDefault="00DC2D43">
            <w:pPr>
              <w:spacing w:after="1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ca-ES"/>
              </w:rPr>
              <w:t>HFD</w:t>
            </w:r>
          </w:p>
        </w:tc>
      </w:tr>
      <w:tr w:rsidR="006D3B76">
        <w:trPr>
          <w:trHeight w:val="113"/>
          <w:jc w:val="center"/>
        </w:trPr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3B76" w:rsidRDefault="006D3B76">
            <w:pPr>
              <w:spacing w:after="1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D3B76" w:rsidRDefault="00DC2D43">
            <w:pPr>
              <w:spacing w:after="1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ca-ES"/>
              </w:rPr>
              <w:t>% weight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D3B76" w:rsidRDefault="00DC2D43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ca-ES"/>
              </w:rPr>
              <w:t>% weight</w:t>
            </w:r>
          </w:p>
        </w:tc>
      </w:tr>
      <w:tr w:rsidR="006D3B76">
        <w:trPr>
          <w:trHeight w:val="330"/>
          <w:jc w:val="center"/>
        </w:trPr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D3B76" w:rsidRDefault="00DC2D43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Protein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D3B76" w:rsidRDefault="00DC2D43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3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D3B76" w:rsidRDefault="00DC2D43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3.5</w:t>
            </w:r>
          </w:p>
        </w:tc>
      </w:tr>
      <w:tr w:rsidR="006D3B76">
        <w:trPr>
          <w:trHeight w:val="330"/>
          <w:jc w:val="center"/>
        </w:trPr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D3B76" w:rsidRDefault="00DC2D43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Carbohydrate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D3B76" w:rsidRDefault="00DC2D43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8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D3B76" w:rsidRDefault="00DC2D43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7.3</w:t>
            </w:r>
          </w:p>
        </w:tc>
      </w:tr>
      <w:tr w:rsidR="006D3B76">
        <w:trPr>
          <w:trHeight w:val="330"/>
          <w:jc w:val="center"/>
        </w:trPr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D3B76" w:rsidRDefault="00DC2D43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Fat</w:t>
            </w:r>
            <w:bookmarkStart w:id="0" w:name="_GoBack"/>
            <w:bookmarkEnd w:id="0"/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D3B76" w:rsidRDefault="00DC2D43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4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D3B76" w:rsidRDefault="00DC2D43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4.3</w:t>
            </w:r>
          </w:p>
        </w:tc>
      </w:tr>
      <w:tr w:rsidR="006D3B76">
        <w:trPr>
          <w:trHeight w:val="330"/>
          <w:jc w:val="center"/>
        </w:trPr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D3B76" w:rsidRDefault="00DC2D43">
            <w:pPr>
              <w:spacing w:after="160"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aturated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D3B76" w:rsidRDefault="00DC2D43">
            <w:pPr>
              <w:spacing w:after="160"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6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D3B76" w:rsidRDefault="00DC2D43">
            <w:pPr>
              <w:spacing w:after="160"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.48</w:t>
            </w:r>
          </w:p>
        </w:tc>
      </w:tr>
      <w:tr w:rsidR="006D3B76">
        <w:trPr>
          <w:trHeight w:val="330"/>
          <w:jc w:val="center"/>
        </w:trPr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D3B76" w:rsidRDefault="00DC2D43">
            <w:pPr>
              <w:spacing w:after="160"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Monounsaturated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D3B76" w:rsidRDefault="00DC2D43">
            <w:pPr>
              <w:spacing w:after="160"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7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D3B76" w:rsidRDefault="00DC2D43">
            <w:pPr>
              <w:spacing w:after="160"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.05</w:t>
            </w:r>
          </w:p>
        </w:tc>
      </w:tr>
      <w:tr w:rsidR="006D3B76">
        <w:trPr>
          <w:trHeight w:val="330"/>
          <w:jc w:val="center"/>
        </w:trPr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D3B76" w:rsidRDefault="00DC2D43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Polyunsaturated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D3B76" w:rsidRDefault="00DC2D43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.1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D3B76" w:rsidRDefault="00DC2D43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.4</w:t>
            </w:r>
          </w:p>
        </w:tc>
      </w:tr>
    </w:tbl>
    <w:p w:rsidR="006D3B76" w:rsidRDefault="00DC2D43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 w:cs="Times New Roman"/>
          <w:sz w:val="20"/>
        </w:rPr>
        <w:t>Control formula: Wheat middlings, ground wheat, ground corn, corn gluten meal, calcium carbonate, soybean oil, dicalcium phosphate, iodized salt, L-lysine, vitamin E acetate, DL-methionine, magnesium oxide, choline chloride, manganous oxide, ferrous sulfat</w:t>
      </w:r>
      <w:r>
        <w:rPr>
          <w:rFonts w:ascii="Times New Roman" w:hAnsi="Times New Roman" w:cs="Times New Roman"/>
          <w:sz w:val="20"/>
        </w:rPr>
        <w:t>e, menadione sodium bisulfite complex (source of vitamin K activity), zinc oxide, copper sulfate, niacin, calcium pantothenate, calcium iodate, pyridoxine hydrochloride, riboflavin, thiamin mononitrate, vitamin A acetate, vitamin B12 supplement, folic acid</w:t>
      </w:r>
      <w:r>
        <w:rPr>
          <w:rFonts w:ascii="Times New Roman" w:hAnsi="Times New Roman" w:cs="Times New Roman"/>
          <w:sz w:val="20"/>
        </w:rPr>
        <w:t>, cobalt carbonate, biotin, vitamin D3 supplement.</w:t>
      </w:r>
    </w:p>
    <w:p w:rsidR="006D3B76" w:rsidRDefault="00DC2D43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 w:cs="Times New Roman"/>
          <w:sz w:val="20"/>
          <w:lang w:val="en-US"/>
        </w:rPr>
        <w:t>HFD Formula: Casein, L-</w:t>
      </w:r>
      <w:proofErr w:type="spellStart"/>
      <w:r>
        <w:rPr>
          <w:rFonts w:ascii="Times New Roman" w:hAnsi="Times New Roman" w:cs="Times New Roman"/>
          <w:sz w:val="20"/>
          <w:lang w:val="en-US"/>
        </w:rPr>
        <w:t>Cystine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lang w:val="en-US"/>
        </w:rPr>
        <w:t>maltodextrin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, sucrose, lard, soybean oil, cellulose, mineral mix (AIN-93G-MX (94046)), calcium phosphate (dibasic), vitamin mix (AIN-93-VX 94047)), choline </w:t>
      </w:r>
      <w:proofErr w:type="spellStart"/>
      <w:r>
        <w:rPr>
          <w:rFonts w:ascii="Times New Roman" w:hAnsi="Times New Roman" w:cs="Times New Roman"/>
          <w:sz w:val="20"/>
          <w:lang w:val="en-US"/>
        </w:rPr>
        <w:t>bitartrate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, blue </w:t>
      </w:r>
      <w:r>
        <w:rPr>
          <w:rFonts w:ascii="Times New Roman" w:hAnsi="Times New Roman" w:cs="Times New Roman"/>
          <w:sz w:val="20"/>
          <w:lang w:val="en-US"/>
        </w:rPr>
        <w:t>food color.</w:t>
      </w:r>
    </w:p>
    <w:p w:rsidR="006D3B76" w:rsidRDefault="006D3B76">
      <w:pPr>
        <w:spacing w:line="480" w:lineRule="auto"/>
        <w:jc w:val="both"/>
        <w:rPr>
          <w:rFonts w:cs="Times New Roman" w:hint="eastAsia"/>
          <w:sz w:val="20"/>
          <w:lang w:val="en-US"/>
        </w:rPr>
      </w:pPr>
    </w:p>
    <w:p w:rsidR="006D3B76" w:rsidRDefault="00DC2D4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2. Significantly altered genera between group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6D3B76" w:rsidRDefault="00DC2D4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ignificant differences between groups, separated by surgery groups, at Genus level. First group Indicates a decrease compared to C, Second indicates a mixed response, and </w:t>
      </w:r>
      <w:r>
        <w:rPr>
          <w:rFonts w:ascii="Times New Roman" w:hAnsi="Times New Roman" w:cs="Times New Roman"/>
          <w:sz w:val="20"/>
          <w:szCs w:val="20"/>
          <w:lang w:val="en-US"/>
        </w:rPr>
        <w:t>third indicates an increase compared to C. In bold, Genus present in both D+C and D.</w:t>
      </w:r>
    </w:p>
    <w:tbl>
      <w:tblPr>
        <w:tblW w:w="8463" w:type="dxa"/>
        <w:tblInd w:w="-71" w:type="dxa"/>
        <w:tblBorders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47"/>
        <w:gridCol w:w="2727"/>
        <w:gridCol w:w="2789"/>
      </w:tblGrid>
      <w:tr w:rsidR="006D3B76">
        <w:trPr>
          <w:trHeight w:val="255"/>
        </w:trPr>
        <w:tc>
          <w:tcPr>
            <w:tcW w:w="2947" w:type="dxa"/>
            <w:tcBorders>
              <w:bottom w:val="single" w:sz="4" w:space="0" w:color="000000"/>
            </w:tcBorders>
            <w:shd w:val="clear" w:color="auto" w:fill="auto"/>
          </w:tcPr>
          <w:p w:rsidR="006D3B76" w:rsidRDefault="00DC2D43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 vs D+C </w:t>
            </w:r>
          </w:p>
        </w:tc>
        <w:tc>
          <w:tcPr>
            <w:tcW w:w="2727" w:type="dxa"/>
            <w:tcBorders>
              <w:bottom w:val="single" w:sz="4" w:space="0" w:color="000000"/>
            </w:tcBorders>
            <w:shd w:val="clear" w:color="auto" w:fill="auto"/>
          </w:tcPr>
          <w:p w:rsidR="006D3B76" w:rsidRDefault="006D3B76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89" w:type="dxa"/>
            <w:tcBorders>
              <w:bottom w:val="single" w:sz="4" w:space="0" w:color="000000"/>
            </w:tcBorders>
            <w:shd w:val="clear" w:color="auto" w:fill="auto"/>
          </w:tcPr>
          <w:p w:rsidR="006D3B76" w:rsidRDefault="006D3B76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D3B76">
        <w:trPr>
          <w:trHeight w:val="255"/>
        </w:trPr>
        <w:tc>
          <w:tcPr>
            <w:tcW w:w="29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D3B76" w:rsidRDefault="00DC2D43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Surgery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D3B76" w:rsidRDefault="00DC2D43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ham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D3B76" w:rsidRDefault="00DC2D43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G</w:t>
            </w:r>
          </w:p>
        </w:tc>
      </w:tr>
      <w:tr w:rsidR="006D3B76">
        <w:trPr>
          <w:trHeight w:val="255"/>
        </w:trPr>
        <w:tc>
          <w:tcPr>
            <w:tcW w:w="29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D3B76" w:rsidRDefault="00DC2D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etatifacto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aerotrunc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Bacteroid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ellulosilytic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prococc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Intestinimon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Mucispirill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Parabacteroid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uminoclostridi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minoclostridium_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Ruminoclostridium_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uminococcaceae_NK4A214_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uminococcaceae_UCG-0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uminococcaceae_UCG-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Ruminococcaceae_UCG-014</w:t>
            </w:r>
          </w:p>
          <w:p w:rsidR="006D3B76" w:rsidRDefault="006D3B76">
            <w:pPr>
              <w:rPr>
                <w:rFonts w:cs="Times New Roman" w:hint="eastAsia"/>
                <w:b/>
                <w:sz w:val="18"/>
                <w:szCs w:val="18"/>
                <w:lang w:val="en-US"/>
              </w:rPr>
            </w:pPr>
          </w:p>
          <w:p w:rsidR="006D3B76" w:rsidRDefault="00DC2D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achnospiraceae_NK4A136_grou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istensellaceae_R-7_grou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Ruminococcaceae_UCG-005</w:t>
            </w:r>
          </w:p>
          <w:p w:rsidR="006D3B76" w:rsidRDefault="00DC2D43">
            <w:pPr>
              <w:spacing w:after="16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kkermans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autia</w:t>
            </w:r>
            <w:proofErr w:type="spellEnd"/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D3B76" w:rsidRDefault="006D3B7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6D3B76" w:rsidRDefault="00DC2D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>NA</w:t>
            </w:r>
          </w:p>
          <w:p w:rsidR="006D3B76" w:rsidRDefault="00DC2D43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kkermans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erotrunc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erovorax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acteroid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proiciproducen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Christensellaceae_R-7_grou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Lachnospiraceae_NK4A136_grou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Lachnospiraceae_UCG-6Lactococc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vinbryantiaRuminiclostridiu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Ruminiclostridium_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Ruminiclostridium_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Ruminococcace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_UCG-00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Ruminococcaceae_UCG-0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Ruminococcus_1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D3B76" w:rsidRDefault="006D3B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D3B76" w:rsidRDefault="006D3B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D3B76" w:rsidRDefault="00DC2D43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br/>
              <w:t>Lachnospiraceae_NK4A136_group</w:t>
            </w:r>
          </w:p>
        </w:tc>
      </w:tr>
    </w:tbl>
    <w:p w:rsidR="006D3B76" w:rsidRDefault="006D3B76">
      <w:pPr>
        <w:pStyle w:val="BodyText"/>
        <w:rPr>
          <w:rFonts w:ascii="Times New Roman" w:hAnsi="Times New Roman"/>
        </w:rPr>
      </w:pPr>
    </w:p>
    <w:tbl>
      <w:tblPr>
        <w:tblW w:w="8463" w:type="dxa"/>
        <w:tblInd w:w="-71" w:type="dxa"/>
        <w:tblCellMar>
          <w:top w:w="55" w:type="dxa"/>
          <w:left w:w="70" w:type="dxa"/>
          <w:bottom w:w="55" w:type="dxa"/>
          <w:right w:w="70" w:type="dxa"/>
        </w:tblCellMar>
        <w:tblLook w:val="0000" w:firstRow="0" w:lastRow="0" w:firstColumn="0" w:lastColumn="0" w:noHBand="0" w:noVBand="0"/>
      </w:tblPr>
      <w:tblGrid>
        <w:gridCol w:w="2910"/>
        <w:gridCol w:w="2702"/>
        <w:gridCol w:w="2705"/>
        <w:gridCol w:w="146"/>
      </w:tblGrid>
      <w:tr w:rsidR="006D3B76">
        <w:trPr>
          <w:trHeight w:val="255"/>
        </w:trPr>
        <w:tc>
          <w:tcPr>
            <w:tcW w:w="2947" w:type="dxa"/>
            <w:shd w:val="clear" w:color="auto" w:fill="auto"/>
          </w:tcPr>
          <w:p w:rsidR="006D3B76" w:rsidRDefault="00DC2D43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 vs D</w:t>
            </w:r>
          </w:p>
        </w:tc>
        <w:tc>
          <w:tcPr>
            <w:tcW w:w="2727" w:type="dxa"/>
            <w:shd w:val="clear" w:color="auto" w:fill="auto"/>
          </w:tcPr>
          <w:p w:rsidR="006D3B76" w:rsidRDefault="006D3B76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68" w:type="dxa"/>
            <w:shd w:val="clear" w:color="auto" w:fill="auto"/>
          </w:tcPr>
          <w:p w:rsidR="006D3B76" w:rsidRDefault="006D3B76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" w:type="dxa"/>
            <w:shd w:val="clear" w:color="auto" w:fill="auto"/>
          </w:tcPr>
          <w:p w:rsidR="006D3B76" w:rsidRDefault="006D3B76">
            <w:pPr>
              <w:spacing w:after="160"/>
              <w:rPr>
                <w:rFonts w:ascii="Times New Roman" w:hAnsi="Times New Roman"/>
                <w:lang w:val="en-US"/>
              </w:rPr>
            </w:pPr>
          </w:p>
        </w:tc>
      </w:tr>
      <w:tr w:rsidR="006D3B76">
        <w:trPr>
          <w:trHeight w:val="255"/>
        </w:trPr>
        <w:tc>
          <w:tcPr>
            <w:tcW w:w="29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:rsidR="006D3B76" w:rsidRDefault="00DC2D43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Surgery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:rsidR="006D3B76" w:rsidRDefault="00DC2D43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ham</w:t>
            </w:r>
          </w:p>
        </w:tc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:rsidR="006D3B76" w:rsidRDefault="00DC2D43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G</w:t>
            </w:r>
          </w:p>
        </w:tc>
        <w:tc>
          <w:tcPr>
            <w:tcW w:w="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:rsidR="006D3B76" w:rsidRDefault="006D3B76">
            <w:pPr>
              <w:spacing w:after="160"/>
              <w:rPr>
                <w:rFonts w:ascii="Times New Roman" w:hAnsi="Times New Roman"/>
                <w:lang w:val="en-US"/>
              </w:rPr>
            </w:pPr>
          </w:p>
        </w:tc>
      </w:tr>
      <w:tr w:rsidR="006D3B76">
        <w:trPr>
          <w:trHeight w:val="255"/>
        </w:trPr>
        <w:tc>
          <w:tcPr>
            <w:tcW w:w="29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:rsidR="006D3B76" w:rsidRDefault="00DC2D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etatifacto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Cellulosilyticum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ristensellaceae_R-7_grou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Coprococc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Ruminoclostridium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Ruminococcaceae_NK4A214_grou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minococcaceae_UGC-00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Ruminococcaceae_UCG-00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Ruminococcaceae_UCG-0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minococcaceae_UCG-014</w:t>
            </w:r>
          </w:p>
          <w:p w:rsidR="006D3B76" w:rsidRDefault="006D3B76">
            <w:pPr>
              <w:rPr>
                <w:rFonts w:cs="Times New Roman" w:hint="eastAsia"/>
                <w:sz w:val="18"/>
                <w:szCs w:val="18"/>
              </w:rPr>
            </w:pPr>
          </w:p>
          <w:p w:rsidR="006D3B76" w:rsidRDefault="00DC2D43">
            <w:pPr>
              <w:spacing w:after="16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erotrunc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teroide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>Lachnospiraceae_NK4A136_grou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pillibacter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minoclostridium_9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:rsidR="006D3B76" w:rsidRDefault="00DC2D43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istep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erostipes</w:t>
            </w:r>
            <w:proofErr w:type="spellEnd"/>
          </w:p>
          <w:p w:rsidR="006D3B76" w:rsidRDefault="00DC2D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  <w:p w:rsidR="006D3B76" w:rsidRDefault="00DC2D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hnospiraceae_NK4A136_group</w:t>
            </w:r>
          </w:p>
          <w:p w:rsidR="006D3B76" w:rsidRDefault="00DC2D43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acteroides</w:t>
            </w:r>
            <w:proofErr w:type="spellEnd"/>
          </w:p>
        </w:tc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:rsidR="006D3B76" w:rsidRDefault="00DC2D43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istip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cillobacter</w:t>
            </w:r>
            <w:proofErr w:type="spellEnd"/>
          </w:p>
          <w:p w:rsidR="006D3B76" w:rsidRDefault="00DC2D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  <w:p w:rsidR="006D3B76" w:rsidRDefault="00DC2D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hnospiraceae_NK4A136_group</w:t>
            </w:r>
          </w:p>
          <w:p w:rsidR="006D3B76" w:rsidRDefault="00DC2D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:rsidR="006D3B76" w:rsidRDefault="00DC2D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teroid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6D3B76" w:rsidRDefault="00DC2D43">
            <w:pPr>
              <w:spacing w:after="16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ysipelatoclostridium</w:t>
            </w:r>
            <w:proofErr w:type="spellEnd"/>
          </w:p>
        </w:tc>
        <w:tc>
          <w:tcPr>
            <w:tcW w:w="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:rsidR="006D3B76" w:rsidRDefault="006D3B76">
            <w:pPr>
              <w:spacing w:after="160"/>
              <w:rPr>
                <w:rFonts w:ascii="Times New Roman" w:hAnsi="Times New Roman"/>
                <w:lang w:val="en-US"/>
              </w:rPr>
            </w:pPr>
          </w:p>
        </w:tc>
      </w:tr>
    </w:tbl>
    <w:p w:rsidR="006D3B76" w:rsidRDefault="006D3B76">
      <w:pPr>
        <w:rPr>
          <w:rFonts w:cs="Times New Roman" w:hint="eastAsia"/>
          <w:sz w:val="16"/>
          <w:szCs w:val="16"/>
          <w:lang w:val="en-US"/>
        </w:rPr>
      </w:pPr>
    </w:p>
    <w:sectPr w:rsidR="006D3B76" w:rsidSect="00DC2D43">
      <w:pgSz w:w="11906" w:h="16838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B76"/>
    <w:rsid w:val="006D3B76"/>
    <w:rsid w:val="00DC2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16158A-46A6-4A61-BE05-CDC67460B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SimSun" w:hAnsi="Liberation Serif" w:cs="Lucida Sans"/>
        <w:kern w:val="2"/>
        <w:sz w:val="24"/>
        <w:szCs w:val="24"/>
        <w:lang w:val="ca-E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umeracidelnies">
    <w:name w:val="Numeració de línies"/>
  </w:style>
  <w:style w:type="paragraph" w:customStyle="1" w:styleId="Encapalament">
    <w:name w:val="Encapçalamen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ex">
    <w:name w:val="Índex"/>
    <w:basedOn w:val="Normal"/>
    <w:qFormat/>
    <w:pPr>
      <w:suppressLineNumbers/>
    </w:pPr>
  </w:style>
  <w:style w:type="paragraph" w:styleId="Footer">
    <w:name w:val="footer"/>
    <w:basedOn w:val="Normal"/>
    <w:pPr>
      <w:suppressLineNumbers/>
      <w:tabs>
        <w:tab w:val="center" w:pos="4819"/>
        <w:tab w:val="right" w:pos="9638"/>
      </w:tabs>
    </w:pPr>
  </w:style>
  <w:style w:type="paragraph" w:styleId="Header">
    <w:name w:val="header"/>
    <w:basedOn w:val="Normal"/>
    <w:pPr>
      <w:suppressLineNumbers/>
      <w:tabs>
        <w:tab w:val="center" w:pos="4819"/>
        <w:tab w:val="right" w:pos="9638"/>
      </w:tabs>
    </w:pPr>
  </w:style>
  <w:style w:type="character" w:styleId="LineNumber">
    <w:name w:val="line number"/>
    <w:basedOn w:val="DefaultParagraphFont"/>
    <w:uiPriority w:val="99"/>
    <w:semiHidden/>
    <w:unhideWhenUsed/>
    <w:rsid w:val="00DC2D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hini V.</dc:creator>
  <dc:description/>
  <cp:lastModifiedBy>Vinodhini V.</cp:lastModifiedBy>
  <cp:revision>2</cp:revision>
  <dcterms:created xsi:type="dcterms:W3CDTF">2020-01-12T08:09:00Z</dcterms:created>
  <dcterms:modified xsi:type="dcterms:W3CDTF">2020-01-12T08:09:00Z</dcterms:modified>
  <dc:language>ca-ES</dc:language>
</cp:coreProperties>
</file>